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0F3AE" w14:textId="39D65930" w:rsidR="00B456C4" w:rsidRDefault="005476F8">
      <w:pPr>
        <w:rPr>
          <w:noProof/>
        </w:rPr>
      </w:pPr>
      <w:r>
        <w:rPr>
          <w:noProof/>
          <w:lang w:eastAsia="en-GB"/>
        </w:rPr>
        <w:drawing>
          <wp:inline distT="0" distB="0" distL="0" distR="0" wp14:anchorId="47F2AD7E" wp14:editId="43F68614">
            <wp:extent cx="5619750" cy="3210810"/>
            <wp:effectExtent l="0" t="0" r="0" b="8890"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6_Nicholls et al_BDL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39785" cy="3222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2860CC" w14:textId="7B16748E" w:rsidR="00506D0F" w:rsidRDefault="00506D0F" w:rsidP="00506D0F">
      <w:pPr>
        <w:rPr>
          <w:noProof/>
        </w:rPr>
      </w:pPr>
    </w:p>
    <w:p w14:paraId="278274EE" w14:textId="3E2C5C3A" w:rsidR="00506D0F" w:rsidRPr="00506D0F" w:rsidRDefault="00506D0F" w:rsidP="00506D0F">
      <w:r>
        <w:t xml:space="preserve">Figure S4. Relative abundance of OTUs at the class level for Site F and Site T that </w:t>
      </w:r>
      <w:proofErr w:type="gramStart"/>
      <w:r>
        <w:t>were identified</w:t>
      </w:r>
      <w:proofErr w:type="gramEnd"/>
      <w:r>
        <w:t xml:space="preserve"> as responders to ETBE additions in the microcosm study from Nicholls et al. (2020).</w:t>
      </w:r>
      <w:r w:rsidR="00280C89">
        <w:t xml:space="preserve"> </w:t>
      </w:r>
      <w:ins w:id="0" w:author="ci1sft" w:date="2021-06-21T18:00:00Z">
        <w:r w:rsidR="00280C89">
          <w:t xml:space="preserve">Note: Taxonomic assignments </w:t>
        </w:r>
        <w:proofErr w:type="gramStart"/>
        <w:r w:rsidR="00280C89">
          <w:t>were made</w:t>
        </w:r>
        <w:proofErr w:type="gramEnd"/>
        <w:r w:rsidR="00280C89">
          <w:t xml:space="preserve"> against the Silva 132 database (see Methods and section 3.2)</w:t>
        </w:r>
        <w:r w:rsidR="00280C89">
          <w:t>.</w:t>
        </w:r>
      </w:ins>
      <w:bookmarkStart w:id="1" w:name="_GoBack"/>
      <w:bookmarkEnd w:id="1"/>
    </w:p>
    <w:sectPr w:rsidR="00506D0F" w:rsidRPr="00506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i1sft">
    <w15:presenceInfo w15:providerId="None" w15:userId="ci1sf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xsbA0MjSxNDQ0sDBT0lEKTi0uzszPAykwqgUAOEkQhiwAAAA="/>
  </w:docVars>
  <w:rsids>
    <w:rsidRoot w:val="0011244E"/>
    <w:rsid w:val="0011244E"/>
    <w:rsid w:val="0019174C"/>
    <w:rsid w:val="00280C89"/>
    <w:rsid w:val="00506D0F"/>
    <w:rsid w:val="005476F8"/>
    <w:rsid w:val="008E67C4"/>
    <w:rsid w:val="0092314B"/>
    <w:rsid w:val="009D6EB0"/>
    <w:rsid w:val="00B456C4"/>
    <w:rsid w:val="00CB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10803"/>
  <w15:chartTrackingRefBased/>
  <w15:docId w15:val="{A24EAE15-BF2D-4804-A8FF-E851693D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Nicholls</dc:creator>
  <cp:keywords/>
  <dc:description/>
  <cp:lastModifiedBy>ci1sft</cp:lastModifiedBy>
  <cp:revision>2</cp:revision>
  <dcterms:created xsi:type="dcterms:W3CDTF">2021-06-21T17:01:00Z</dcterms:created>
  <dcterms:modified xsi:type="dcterms:W3CDTF">2021-06-21T17:01:00Z</dcterms:modified>
</cp:coreProperties>
</file>